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C2451" w14:textId="77777777" w:rsidR="00AC35A1" w:rsidRPr="00E144DE" w:rsidRDefault="00AC35A1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page" w:horzAnchor="margin" w:tblpY="2647"/>
        <w:tblW w:w="0" w:type="auto"/>
        <w:tblLook w:val="04A0" w:firstRow="1" w:lastRow="0" w:firstColumn="1" w:lastColumn="0" w:noHBand="0" w:noVBand="1"/>
      </w:tblPr>
      <w:tblGrid>
        <w:gridCol w:w="5777"/>
        <w:gridCol w:w="3851"/>
      </w:tblGrid>
      <w:tr w:rsidR="009E2CD3" w:rsidRPr="00E144DE" w14:paraId="1CAB08E0" w14:textId="77777777" w:rsidTr="00AC35A1">
        <w:tc>
          <w:tcPr>
            <w:tcW w:w="5777" w:type="dxa"/>
          </w:tcPr>
          <w:p w14:paraId="01B1ADBC" w14:textId="02F3BE59" w:rsidR="009E2CD3" w:rsidRPr="00485DB6" w:rsidRDefault="00485DB6" w:rsidP="00AC35A1">
            <w:pPr>
              <w:rPr>
                <w:rFonts w:ascii="Times New Roman" w:hAnsi="Times New Roman" w:cs="Times New Roman"/>
                <w:b/>
                <w:sz w:val="20"/>
                <w:szCs w:val="20"/>
                <w:highlight w:val="red"/>
                <w:lang w:val="en-US"/>
              </w:rPr>
            </w:pPr>
            <w:r w:rsidRPr="00485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T-CT indices of body composition</w:t>
            </w:r>
          </w:p>
        </w:tc>
        <w:tc>
          <w:tcPr>
            <w:tcW w:w="3851" w:type="dxa"/>
          </w:tcPr>
          <w:p w14:paraId="1862AD9C" w14:textId="77777777" w:rsidR="009E2CD3" w:rsidRPr="00E144DE" w:rsidRDefault="009E2CD3" w:rsidP="00AC35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patients (n=116)</w:t>
            </w:r>
          </w:p>
        </w:tc>
      </w:tr>
      <w:tr w:rsidR="009E2CD3" w:rsidRPr="00E144DE" w14:paraId="2FD874CD" w14:textId="77777777" w:rsidTr="00AC35A1">
        <w:tc>
          <w:tcPr>
            <w:tcW w:w="5777" w:type="dxa"/>
          </w:tcPr>
          <w:p w14:paraId="688043A0" w14:textId="0A2AD4B0" w:rsidR="009E2CD3" w:rsidRPr="00E144DE" w:rsidRDefault="00095152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2523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m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51" w:type="dxa"/>
          </w:tcPr>
          <w:p w14:paraId="1BAF518E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.9 ± 34.9</w:t>
            </w:r>
          </w:p>
        </w:tc>
      </w:tr>
      <w:tr w:rsidR="009E2CD3" w:rsidRPr="00E144DE" w14:paraId="0C910663" w14:textId="77777777" w:rsidTr="00AC35A1">
        <w:tc>
          <w:tcPr>
            <w:tcW w:w="5777" w:type="dxa"/>
          </w:tcPr>
          <w:p w14:paraId="1E05A980" w14:textId="702D583D" w:rsidR="009E2CD3" w:rsidRPr="00E144DE" w:rsidRDefault="00095152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3-SMI 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51" w:type="dxa"/>
          </w:tcPr>
          <w:p w14:paraId="5A4462D9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 ± 10</w:t>
            </w:r>
          </w:p>
        </w:tc>
      </w:tr>
      <w:tr w:rsidR="009E2CD3" w:rsidRPr="00E144DE" w14:paraId="3899CC11" w14:textId="77777777" w:rsidTr="00AC35A1">
        <w:tc>
          <w:tcPr>
            <w:tcW w:w="5777" w:type="dxa"/>
          </w:tcPr>
          <w:p w14:paraId="32AEB87E" w14:textId="2EFE8285" w:rsidR="009E2CD3" w:rsidRPr="00E144DE" w:rsidRDefault="00095152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3-SMD 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U)</w:t>
            </w:r>
          </w:p>
        </w:tc>
        <w:tc>
          <w:tcPr>
            <w:tcW w:w="3851" w:type="dxa"/>
          </w:tcPr>
          <w:p w14:paraId="73E879E9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 ± 8.1</w:t>
            </w:r>
          </w:p>
        </w:tc>
      </w:tr>
      <w:tr w:rsidR="009E2CD3" w:rsidRPr="00E144DE" w14:paraId="1418023C" w14:textId="77777777" w:rsidTr="00AC35A1">
        <w:tc>
          <w:tcPr>
            <w:tcW w:w="5777" w:type="dxa"/>
          </w:tcPr>
          <w:p w14:paraId="7F367BB8" w14:textId="5F4F18ED" w:rsidR="009E2CD3" w:rsidRPr="00E144DE" w:rsidRDefault="00231AB8" w:rsidP="00AC3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of patients with low </w:t>
            </w:r>
            <w:r w:rsidR="00095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2523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</w:t>
            </w: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68352FFC" w14:textId="1231D382" w:rsidR="009E2CD3" w:rsidRPr="00E144DE" w:rsidRDefault="009E2CD3" w:rsidP="00AC35A1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-off values 1</w:t>
            </w:r>
            <w:r w:rsidR="00231AB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D5336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proofErr w:type="gramStart"/>
            <w:r w:rsidR="00E10054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</w:t>
            </w:r>
            <w:r w:rsidR="00231AB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5201DE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  <w:p w14:paraId="5B7ED759" w14:textId="2FDD4DF1" w:rsidR="009E2CD3" w:rsidRPr="00E144DE" w:rsidRDefault="009E2CD3" w:rsidP="00AC35A1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-off values 2</w:t>
            </w:r>
            <w:r w:rsidR="00231AB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D5336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231AB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-</w:t>
            </w:r>
            <w:proofErr w:type="gramStart"/>
            <w:r w:rsidR="00231AB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  <w:r w:rsidR="005201DE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  <w:p w14:paraId="2C185464" w14:textId="5803DCE8" w:rsidR="009E2CD3" w:rsidRPr="00E144DE" w:rsidRDefault="009E2CD3" w:rsidP="00AC35A1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-off values 3</w:t>
            </w:r>
            <w:r w:rsidR="00231AB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D5336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231AB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-</w:t>
            </w:r>
            <w:proofErr w:type="gramStart"/>
            <w:r w:rsidR="00231AB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  <w:r w:rsidR="005201DE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3851" w:type="dxa"/>
          </w:tcPr>
          <w:p w14:paraId="3C6A38C0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0FEEF9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5.0%)</w:t>
            </w:r>
          </w:p>
          <w:p w14:paraId="484F9C66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34.5%)</w:t>
            </w:r>
          </w:p>
          <w:p w14:paraId="312FDC02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5.9%)</w:t>
            </w:r>
          </w:p>
        </w:tc>
      </w:tr>
      <w:tr w:rsidR="009E2CD3" w:rsidRPr="00E144DE" w14:paraId="53AD944E" w14:textId="77777777" w:rsidTr="00AC35A1">
        <w:tc>
          <w:tcPr>
            <w:tcW w:w="5777" w:type="dxa"/>
          </w:tcPr>
          <w:p w14:paraId="781A728A" w14:textId="4EFA4079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095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atients with low</w:t>
            </w:r>
            <w:r w:rsidR="002523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D5336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095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</w:t>
            </w:r>
          </w:p>
        </w:tc>
        <w:tc>
          <w:tcPr>
            <w:tcW w:w="3851" w:type="dxa"/>
          </w:tcPr>
          <w:p w14:paraId="29A9018F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52.6%)</w:t>
            </w:r>
          </w:p>
        </w:tc>
      </w:tr>
      <w:tr w:rsidR="009E2CD3" w:rsidRPr="00E144DE" w14:paraId="163856F1" w14:textId="77777777" w:rsidTr="00AC35A1">
        <w:tc>
          <w:tcPr>
            <w:tcW w:w="5777" w:type="dxa"/>
          </w:tcPr>
          <w:p w14:paraId="451F4782" w14:textId="17A8A519" w:rsidR="009E2CD3" w:rsidRPr="00E144DE" w:rsidRDefault="009D5336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dipose tissue area (cm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51" w:type="dxa"/>
          </w:tcPr>
          <w:p w14:paraId="5C071187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 (189.5-431.0)</w:t>
            </w:r>
          </w:p>
        </w:tc>
      </w:tr>
      <w:tr w:rsidR="009E2CD3" w:rsidRPr="00E144DE" w14:paraId="3CC91DFE" w14:textId="77777777" w:rsidTr="00AC35A1">
        <w:tc>
          <w:tcPr>
            <w:tcW w:w="5777" w:type="dxa"/>
          </w:tcPr>
          <w:p w14:paraId="0A6C0870" w14:textId="67DF68D7" w:rsidR="009E2CD3" w:rsidRPr="00E144DE" w:rsidRDefault="009D5336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2523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m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51" w:type="dxa"/>
          </w:tcPr>
          <w:p w14:paraId="6D8C5C98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.5 (90-211.3)</w:t>
            </w:r>
          </w:p>
        </w:tc>
      </w:tr>
      <w:tr w:rsidR="009E2CD3" w:rsidRPr="00E144DE" w14:paraId="67506C9B" w14:textId="77777777" w:rsidTr="00AC35A1">
        <w:tc>
          <w:tcPr>
            <w:tcW w:w="5777" w:type="dxa"/>
          </w:tcPr>
          <w:p w14:paraId="0A906CF9" w14:textId="00C5E424" w:rsidR="009E2CD3" w:rsidRPr="00E144DE" w:rsidRDefault="009D5336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2523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T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m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51" w:type="dxa"/>
          </w:tcPr>
          <w:p w14:paraId="61B13BCF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82.8-207.5)</w:t>
            </w:r>
          </w:p>
        </w:tc>
      </w:tr>
      <w:tr w:rsidR="009E2CD3" w:rsidRPr="00E144DE" w14:paraId="23946487" w14:textId="77777777" w:rsidTr="00AC35A1">
        <w:tc>
          <w:tcPr>
            <w:tcW w:w="5777" w:type="dxa"/>
          </w:tcPr>
          <w:p w14:paraId="1363728B" w14:textId="42CDD8FF" w:rsidR="009E2CD3" w:rsidRPr="00E144DE" w:rsidRDefault="009D5336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 IMAT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m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51" w:type="dxa"/>
          </w:tcPr>
          <w:p w14:paraId="692DF81D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 (10.0-25.3)</w:t>
            </w:r>
          </w:p>
        </w:tc>
      </w:tr>
      <w:tr w:rsidR="009E2CD3" w:rsidRPr="00E144DE" w14:paraId="2E57063E" w14:textId="77777777" w:rsidTr="00AC35A1">
        <w:tc>
          <w:tcPr>
            <w:tcW w:w="5777" w:type="dxa"/>
          </w:tcPr>
          <w:p w14:paraId="0EE1496A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T/SAT</w:t>
            </w:r>
          </w:p>
        </w:tc>
        <w:tc>
          <w:tcPr>
            <w:tcW w:w="3851" w:type="dxa"/>
          </w:tcPr>
          <w:p w14:paraId="73CA2E16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6-1.3)</w:t>
            </w:r>
          </w:p>
        </w:tc>
      </w:tr>
      <w:tr w:rsidR="009E2CD3" w:rsidRPr="00E144DE" w14:paraId="7F2CAB6A" w14:textId="77777777" w:rsidTr="00AC35A1">
        <w:tc>
          <w:tcPr>
            <w:tcW w:w="5777" w:type="dxa"/>
          </w:tcPr>
          <w:p w14:paraId="5B9742ED" w14:textId="3ADE51EA" w:rsidR="009E2CD3" w:rsidRPr="00E144DE" w:rsidRDefault="00095152" w:rsidP="00AC3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-SMI</w:t>
            </w:r>
            <w:r w:rsidR="009D5336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51" w:type="dxa"/>
          </w:tcPr>
          <w:p w14:paraId="54EF6619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 ± 19.1</w:t>
            </w:r>
          </w:p>
        </w:tc>
      </w:tr>
      <w:tr w:rsidR="009E2CD3" w:rsidRPr="00E144DE" w14:paraId="1EE16A32" w14:textId="77777777" w:rsidTr="00AC35A1">
        <w:tc>
          <w:tcPr>
            <w:tcW w:w="5777" w:type="dxa"/>
          </w:tcPr>
          <w:p w14:paraId="6FB8F5A5" w14:textId="36725AAD" w:rsidR="009E2CD3" w:rsidRPr="00E144DE" w:rsidRDefault="00095152" w:rsidP="00AC3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-SMD</w:t>
            </w:r>
            <w:r w:rsidR="009D5336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U)</w:t>
            </w:r>
          </w:p>
        </w:tc>
        <w:tc>
          <w:tcPr>
            <w:tcW w:w="3851" w:type="dxa"/>
          </w:tcPr>
          <w:p w14:paraId="25B4A9C3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 ± 6.5</w:t>
            </w:r>
          </w:p>
        </w:tc>
      </w:tr>
      <w:tr w:rsidR="009E2CD3" w:rsidRPr="00E144DE" w14:paraId="10D61D81" w14:textId="77777777" w:rsidTr="00AC35A1">
        <w:tc>
          <w:tcPr>
            <w:tcW w:w="5777" w:type="dxa"/>
          </w:tcPr>
          <w:p w14:paraId="48B3B729" w14:textId="4DAE6555" w:rsidR="009E2CD3" w:rsidRPr="00E144DE" w:rsidRDefault="00095152" w:rsidP="00AC35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-IMAT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m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9E2CD3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51" w:type="dxa"/>
          </w:tcPr>
          <w:p w14:paraId="3186862C" w14:textId="77777777" w:rsidR="009E2CD3" w:rsidRPr="00E144DE" w:rsidRDefault="009E2CD3" w:rsidP="00AC35A1">
            <w:pPr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3-28)</w:t>
            </w:r>
          </w:p>
        </w:tc>
      </w:tr>
    </w:tbl>
    <w:p w14:paraId="11559F1C" w14:textId="45C20DEF" w:rsidR="009E2CD3" w:rsidRPr="00AC35A1" w:rsidRDefault="00AC35A1" w:rsidP="00AC35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5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E2CD3" w:rsidRPr="00AC35A1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9E2CD3" w:rsidRPr="00AC35A1">
        <w:rPr>
          <w:rFonts w:ascii="Times New Roman" w:hAnsi="Times New Roman" w:cs="Times New Roman"/>
          <w:sz w:val="24"/>
          <w:szCs w:val="24"/>
          <w:lang w:val="en-US"/>
        </w:rPr>
        <w:t>. PET-CT indices of body composition of the patients at the time of diagnosis</w:t>
      </w:r>
    </w:p>
    <w:p w14:paraId="0ABC5BE8" w14:textId="77777777" w:rsidR="00E75CC7" w:rsidRDefault="00E75CC7" w:rsidP="00AC35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7B0CC8" w14:textId="2DE6CFBD" w:rsidR="003D4A7C" w:rsidRPr="00AC35A1" w:rsidRDefault="003F1AA1" w:rsidP="00AC35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Data are reported as frequencies and percentage for categorical variables, means and standard deviations for normally distributed continuous variables and median and interquartile range for non-normally distributed continuous variables. </w:t>
      </w:r>
      <w:r w:rsidR="00BF797C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PET-CT, positron emission tomography-computed tomography; </w:t>
      </w:r>
      <w:r w:rsidR="00095152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L3, third lumbar vertebra; </w:t>
      </w:r>
      <w:r w:rsidR="00252371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SMA, skeletal muscle area; </w:t>
      </w:r>
      <w:r w:rsidR="00095152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PT, proximal thigh; 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SMI, skeletal muscle index; SMD, skeletal muscle density; VAT, visceral adipose tissue; SAT, subcutaneous adipose tissue</w:t>
      </w:r>
      <w:r w:rsidR="00095152" w:rsidRPr="00AC35A1">
        <w:rPr>
          <w:rFonts w:ascii="Times New Roman" w:hAnsi="Times New Roman" w:cs="Times New Roman"/>
          <w:sz w:val="24"/>
          <w:szCs w:val="24"/>
          <w:lang w:val="en-US"/>
        </w:rPr>
        <w:t>; IMAT, inter-muscular adipose tissue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A0CFD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SMI</w:t>
      </w:r>
      <w:r w:rsidR="004A0CFD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at the level of the third lumbar vertebra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, three different se</w:t>
      </w:r>
      <w:r w:rsidR="005201DE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ts of cut-off values were used. </w:t>
      </w:r>
      <w:r w:rsidR="005201DE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E10054" w:rsidRPr="00AC35A1">
        <w:rPr>
          <w:rFonts w:ascii="Times New Roman" w:hAnsi="Times New Roman" w:cs="Times New Roman"/>
          <w:sz w:val="24"/>
          <w:szCs w:val="24"/>
          <w:lang w:val="en-US"/>
        </w:rPr>
        <w:t>L3-SMI</w:t>
      </w:r>
      <w:r w:rsidR="005201DE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&lt;43 c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for men with BMI &lt;25, &lt;53 c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for men with BMI ≥25, and &lt;41 c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for women; </w:t>
      </w:r>
      <w:r w:rsidR="005201DE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5201DE" w:rsidRPr="00AC35A1">
        <w:rPr>
          <w:rFonts w:ascii="Times New Roman" w:hAnsi="Times New Roman" w:cs="Times New Roman"/>
          <w:sz w:val="24"/>
          <w:szCs w:val="24"/>
          <w:lang w:val="en-US"/>
        </w:rPr>
        <w:t>L3-SMI-2: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&lt;55.8 c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for men and &lt;38.9 c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for women; </w:t>
      </w:r>
      <w:r w:rsidR="005201DE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5201DE" w:rsidRPr="00AC35A1">
        <w:rPr>
          <w:rFonts w:ascii="Times New Roman" w:hAnsi="Times New Roman" w:cs="Times New Roman"/>
          <w:sz w:val="24"/>
          <w:szCs w:val="24"/>
          <w:lang w:val="en-US"/>
        </w:rPr>
        <w:t>L3-SMI-3: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&lt;52.4 c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for men and &lt;38.5 c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for women.</w:t>
      </w:r>
    </w:p>
    <w:p w14:paraId="663A8DF4" w14:textId="6F64C0C6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4464CB" w14:textId="0492296C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4BC682" w14:textId="540B64DB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291AAC" w14:textId="47F10EA7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CBF22A" w14:textId="7C15F265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011548" w14:textId="519A7074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D8F160" w14:textId="19B0C48C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70EC14" w14:textId="601D7E1A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7B862E" w14:textId="2BD791A4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FB0EE2" w14:textId="77777777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139E48" w14:textId="697BEB55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0017E2" w14:textId="68A12A8A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E9F07D" w14:textId="6EBBA4A7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A8922E" w14:textId="70FCBDC2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08AD85" w14:textId="06F58C7B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1AF0E6" w14:textId="4055A997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57DB33" w14:textId="77777777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E0951A" w14:textId="77777777" w:rsidR="00E144DE" w:rsidRDefault="00E144DE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C4ED78" w14:textId="77777777" w:rsidR="00E144DE" w:rsidRDefault="00E144DE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843774" w14:textId="26FD7D23" w:rsidR="00D50C82" w:rsidRPr="00AC35A1" w:rsidRDefault="00AC35A1" w:rsidP="00AC35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5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03678" w:rsidRPr="00AC35A1">
        <w:rPr>
          <w:rFonts w:ascii="Times New Roman" w:hAnsi="Times New Roman" w:cs="Times New Roman"/>
          <w:b/>
          <w:sz w:val="24"/>
          <w:szCs w:val="24"/>
          <w:lang w:val="en-US"/>
        </w:rPr>
        <w:t>Table 2.</w:t>
      </w:r>
      <w:r w:rsidR="00A03678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</w:t>
      </w:r>
      <w:r w:rsidR="00BE4A42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different PET-CT indices of </w:t>
      </w:r>
      <w:r w:rsidR="00A03678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body composition and </w:t>
      </w:r>
      <w:r w:rsidR="00BE4A42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correlations between </w:t>
      </w:r>
      <w:r w:rsidR="00A03678" w:rsidRPr="00AC35A1">
        <w:rPr>
          <w:rFonts w:ascii="Times New Roman" w:hAnsi="Times New Roman" w:cs="Times New Roman"/>
          <w:sz w:val="24"/>
          <w:szCs w:val="24"/>
          <w:lang w:val="en-US"/>
        </w:rPr>
        <w:t>PET-CT indices with serological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516"/>
        <w:gridCol w:w="3112"/>
      </w:tblGrid>
      <w:tr w:rsidR="00A03678" w:rsidRPr="00E144DE" w14:paraId="7B0496BE" w14:textId="77777777" w:rsidTr="003D4A7C">
        <w:tc>
          <w:tcPr>
            <w:tcW w:w="6516" w:type="dxa"/>
          </w:tcPr>
          <w:p w14:paraId="6C3BFAEE" w14:textId="76343DCF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PET-CT indices</w:t>
            </w:r>
            <w:r w:rsidRPr="00E144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E4A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f b</w:t>
            </w:r>
            <w:r w:rsidR="00BE4A42" w:rsidRPr="00E144D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ody composition</w:t>
            </w:r>
          </w:p>
        </w:tc>
        <w:tc>
          <w:tcPr>
            <w:tcW w:w="3112" w:type="dxa"/>
          </w:tcPr>
          <w:p w14:paraId="54166A9B" w14:textId="46369C12" w:rsidR="00A03678" w:rsidRPr="00E144DE" w:rsidRDefault="00A03678" w:rsidP="00A036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relation coefficient (95%CI)</w:t>
            </w:r>
          </w:p>
        </w:tc>
      </w:tr>
      <w:tr w:rsidR="00A03678" w:rsidRPr="00E144DE" w14:paraId="764C1BC7" w14:textId="77777777" w:rsidTr="003D4A7C">
        <w:tc>
          <w:tcPr>
            <w:tcW w:w="6516" w:type="dxa"/>
          </w:tcPr>
          <w:p w14:paraId="7A180070" w14:textId="04ABFCE4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SMI and 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</w:t>
            </w:r>
          </w:p>
        </w:tc>
        <w:tc>
          <w:tcPr>
            <w:tcW w:w="3112" w:type="dxa"/>
          </w:tcPr>
          <w:p w14:paraId="05D5CDFD" w14:textId="77A0E420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19 – 0.51)</w:t>
            </w:r>
          </w:p>
        </w:tc>
      </w:tr>
      <w:tr w:rsidR="00A03678" w:rsidRPr="00E144DE" w14:paraId="1C3C51E0" w14:textId="77777777" w:rsidTr="003D4A7C">
        <w:tc>
          <w:tcPr>
            <w:tcW w:w="6516" w:type="dxa"/>
          </w:tcPr>
          <w:p w14:paraId="60D29C53" w14:textId="4036C9CB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 and VAT</w:t>
            </w:r>
          </w:p>
        </w:tc>
        <w:tc>
          <w:tcPr>
            <w:tcW w:w="3112" w:type="dxa"/>
          </w:tcPr>
          <w:p w14:paraId="0AC3FFE3" w14:textId="73EC1102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(0.03 – 0.38)</w:t>
            </w:r>
          </w:p>
        </w:tc>
      </w:tr>
      <w:tr w:rsidR="00A03678" w:rsidRPr="00E144DE" w14:paraId="3BF861C6" w14:textId="77777777" w:rsidTr="003D4A7C">
        <w:tc>
          <w:tcPr>
            <w:tcW w:w="6516" w:type="dxa"/>
          </w:tcPr>
          <w:p w14:paraId="511DD0DF" w14:textId="03E4E3F7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 and VAT</w:t>
            </w:r>
          </w:p>
        </w:tc>
        <w:tc>
          <w:tcPr>
            <w:tcW w:w="3112" w:type="dxa"/>
          </w:tcPr>
          <w:p w14:paraId="7FE2D453" w14:textId="55C92CF7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 (-0.37 – -0.01)</w:t>
            </w:r>
          </w:p>
        </w:tc>
      </w:tr>
      <w:tr w:rsidR="00A03678" w:rsidRPr="00E144DE" w14:paraId="770845D6" w14:textId="77777777" w:rsidTr="003D4A7C">
        <w:tc>
          <w:tcPr>
            <w:tcW w:w="6516" w:type="dxa"/>
          </w:tcPr>
          <w:p w14:paraId="7E45A76D" w14:textId="1BA5E55E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I and </w:t>
            </w: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</w:t>
            </w:r>
          </w:p>
        </w:tc>
        <w:tc>
          <w:tcPr>
            <w:tcW w:w="3112" w:type="dxa"/>
          </w:tcPr>
          <w:p w14:paraId="5134F0D7" w14:textId="785E7709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53 – 0.74)</w:t>
            </w:r>
          </w:p>
        </w:tc>
      </w:tr>
      <w:tr w:rsidR="00A03678" w:rsidRPr="00E144DE" w14:paraId="12AF72A9" w14:textId="77777777" w:rsidTr="003D4A7C">
        <w:tc>
          <w:tcPr>
            <w:tcW w:w="6516" w:type="dxa"/>
          </w:tcPr>
          <w:p w14:paraId="458CA377" w14:textId="47768064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D and </w:t>
            </w: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</w:t>
            </w:r>
          </w:p>
        </w:tc>
        <w:tc>
          <w:tcPr>
            <w:tcW w:w="3112" w:type="dxa"/>
          </w:tcPr>
          <w:p w14:paraId="3F67F85A" w14:textId="5B0997B1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6 (0.81 </w:t>
            </w: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– 0.90)</w:t>
            </w:r>
          </w:p>
        </w:tc>
      </w:tr>
      <w:tr w:rsidR="00A03678" w:rsidRPr="00E144DE" w14:paraId="09F1BD24" w14:textId="77777777" w:rsidTr="003D4A7C">
        <w:tc>
          <w:tcPr>
            <w:tcW w:w="6516" w:type="dxa"/>
          </w:tcPr>
          <w:p w14:paraId="08C13EDB" w14:textId="2147A337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AT and </w:t>
            </w: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T</w:t>
            </w:r>
          </w:p>
        </w:tc>
        <w:tc>
          <w:tcPr>
            <w:tcW w:w="3112" w:type="dxa"/>
          </w:tcPr>
          <w:p w14:paraId="78951273" w14:textId="1C291AC1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51 – 0.73)</w:t>
            </w:r>
          </w:p>
        </w:tc>
      </w:tr>
      <w:tr w:rsidR="00A03678" w:rsidRPr="00E75CC7" w14:paraId="189CEB0E" w14:textId="77777777" w:rsidTr="004700D5">
        <w:tc>
          <w:tcPr>
            <w:tcW w:w="9628" w:type="dxa"/>
            <w:gridSpan w:val="2"/>
          </w:tcPr>
          <w:p w14:paraId="5766AA37" w14:textId="19B08C28" w:rsidR="00A03678" w:rsidRPr="00E144DE" w:rsidRDefault="00A03678" w:rsidP="00A03678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Body-composition PET-CT indices and serological data</w:t>
            </w:r>
          </w:p>
        </w:tc>
      </w:tr>
      <w:tr w:rsidR="00A03678" w:rsidRPr="00E144DE" w14:paraId="320F9B57" w14:textId="77777777" w:rsidTr="003D4A7C">
        <w:tc>
          <w:tcPr>
            <w:tcW w:w="6516" w:type="dxa"/>
          </w:tcPr>
          <w:p w14:paraId="56F24137" w14:textId="090D49BC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Albumin and 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I </w:t>
            </w:r>
          </w:p>
        </w:tc>
        <w:tc>
          <w:tcPr>
            <w:tcW w:w="3112" w:type="dxa"/>
          </w:tcPr>
          <w:p w14:paraId="26BCBF9C" w14:textId="0E3F453B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02 – 0.37)</w:t>
            </w:r>
          </w:p>
        </w:tc>
      </w:tr>
      <w:tr w:rsidR="00A03678" w:rsidRPr="00E144DE" w14:paraId="1ADD9148" w14:textId="77777777" w:rsidTr="003D4A7C">
        <w:tc>
          <w:tcPr>
            <w:tcW w:w="6516" w:type="dxa"/>
          </w:tcPr>
          <w:p w14:paraId="1BC72004" w14:textId="05AB966D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Protein level</w:t>
            </w:r>
            <w:r w:rsidR="004565D7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3-</w:t>
            </w: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</w:t>
            </w:r>
          </w:p>
        </w:tc>
        <w:tc>
          <w:tcPr>
            <w:tcW w:w="3112" w:type="dxa"/>
          </w:tcPr>
          <w:p w14:paraId="4123F0E6" w14:textId="0481D24E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-0.09 – 0.28)</w:t>
            </w:r>
          </w:p>
        </w:tc>
      </w:tr>
      <w:tr w:rsidR="00A03678" w:rsidRPr="00E144DE" w14:paraId="07091590" w14:textId="77777777" w:rsidTr="003D4A7C">
        <w:tc>
          <w:tcPr>
            <w:tcW w:w="6516" w:type="dxa"/>
          </w:tcPr>
          <w:p w14:paraId="411B35F2" w14:textId="6F954710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and 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</w:t>
            </w:r>
          </w:p>
        </w:tc>
        <w:tc>
          <w:tcPr>
            <w:tcW w:w="3112" w:type="dxa"/>
          </w:tcPr>
          <w:p w14:paraId="4BF166FF" w14:textId="207B6434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 (-0.30 – 0.07)</w:t>
            </w:r>
          </w:p>
        </w:tc>
      </w:tr>
      <w:tr w:rsidR="00A03678" w:rsidRPr="00E144DE" w14:paraId="673EDBDB" w14:textId="77777777" w:rsidTr="003D4A7C">
        <w:tc>
          <w:tcPr>
            <w:tcW w:w="6516" w:type="dxa"/>
          </w:tcPr>
          <w:p w14:paraId="028CEF63" w14:textId="7E5B6A1D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Glucose and 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</w:t>
            </w:r>
          </w:p>
        </w:tc>
        <w:tc>
          <w:tcPr>
            <w:tcW w:w="3112" w:type="dxa"/>
          </w:tcPr>
          <w:p w14:paraId="73C853AC" w14:textId="355A4AC4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15 – 0.22)</w:t>
            </w:r>
          </w:p>
        </w:tc>
      </w:tr>
      <w:tr w:rsidR="00A03678" w:rsidRPr="00E144DE" w14:paraId="59A7CC5D" w14:textId="77777777" w:rsidTr="003D4A7C">
        <w:tc>
          <w:tcPr>
            <w:tcW w:w="6516" w:type="dxa"/>
          </w:tcPr>
          <w:p w14:paraId="71854064" w14:textId="0B5779EE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Vitamin D and 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</w:t>
            </w:r>
          </w:p>
        </w:tc>
        <w:tc>
          <w:tcPr>
            <w:tcW w:w="3112" w:type="dxa"/>
          </w:tcPr>
          <w:p w14:paraId="20042262" w14:textId="7DC664AB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(-0.25 – 0.17)</w:t>
            </w:r>
          </w:p>
        </w:tc>
      </w:tr>
      <w:tr w:rsidR="00A03678" w:rsidRPr="00E144DE" w14:paraId="0A77765C" w14:textId="77777777" w:rsidTr="003D4A7C">
        <w:tc>
          <w:tcPr>
            <w:tcW w:w="6516" w:type="dxa"/>
          </w:tcPr>
          <w:p w14:paraId="1557DF8F" w14:textId="70A8132E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Albumin and 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D </w:t>
            </w:r>
          </w:p>
        </w:tc>
        <w:tc>
          <w:tcPr>
            <w:tcW w:w="3112" w:type="dxa"/>
          </w:tcPr>
          <w:p w14:paraId="67282745" w14:textId="07F5ABDA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22 – 0.53)</w:t>
            </w:r>
          </w:p>
        </w:tc>
      </w:tr>
      <w:tr w:rsidR="00A03678" w:rsidRPr="00E144DE" w14:paraId="76C1DEB4" w14:textId="77777777" w:rsidTr="003D4A7C">
        <w:tc>
          <w:tcPr>
            <w:tcW w:w="6516" w:type="dxa"/>
          </w:tcPr>
          <w:p w14:paraId="2404574E" w14:textId="73A075C3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Protein level</w:t>
            </w:r>
            <w:r w:rsidR="004565D7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L3-</w:t>
            </w: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</w:t>
            </w:r>
          </w:p>
        </w:tc>
        <w:tc>
          <w:tcPr>
            <w:tcW w:w="3112" w:type="dxa"/>
          </w:tcPr>
          <w:p w14:paraId="5596016F" w14:textId="6B5BD9C8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24 – 0.55)</w:t>
            </w:r>
          </w:p>
        </w:tc>
      </w:tr>
      <w:tr w:rsidR="00A03678" w:rsidRPr="00E144DE" w14:paraId="1A208307" w14:textId="77777777" w:rsidTr="003D4A7C">
        <w:tc>
          <w:tcPr>
            <w:tcW w:w="6516" w:type="dxa"/>
          </w:tcPr>
          <w:p w14:paraId="4F10F710" w14:textId="73E93678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-reactive </w:t>
            </w:r>
            <w:r w:rsidR="004565D7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and L3-</w:t>
            </w: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</w:t>
            </w:r>
          </w:p>
        </w:tc>
        <w:tc>
          <w:tcPr>
            <w:tcW w:w="3112" w:type="dxa"/>
          </w:tcPr>
          <w:p w14:paraId="58E3116E" w14:textId="5B28CB76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 (-0.42 – -0.07)</w:t>
            </w:r>
          </w:p>
        </w:tc>
      </w:tr>
      <w:tr w:rsidR="00A03678" w:rsidRPr="00E144DE" w14:paraId="3080A89B" w14:textId="77777777" w:rsidTr="003D4A7C">
        <w:tc>
          <w:tcPr>
            <w:tcW w:w="6516" w:type="dxa"/>
          </w:tcPr>
          <w:p w14:paraId="333CB4C9" w14:textId="21232404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Glucose and 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</w:t>
            </w:r>
          </w:p>
        </w:tc>
        <w:tc>
          <w:tcPr>
            <w:tcW w:w="3112" w:type="dxa"/>
          </w:tcPr>
          <w:p w14:paraId="3AF051D8" w14:textId="26103D00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 (-0.25 – 0.11)</w:t>
            </w:r>
          </w:p>
        </w:tc>
      </w:tr>
      <w:tr w:rsidR="00A03678" w:rsidRPr="00E144DE" w14:paraId="19DABD70" w14:textId="77777777" w:rsidTr="003D4A7C">
        <w:tc>
          <w:tcPr>
            <w:tcW w:w="6516" w:type="dxa"/>
          </w:tcPr>
          <w:p w14:paraId="75B71864" w14:textId="419E7BE9" w:rsidR="00A03678" w:rsidRPr="00E144DE" w:rsidRDefault="004565D7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Vitamin D and L3-</w:t>
            </w:r>
            <w:r w:rsidR="00A03678"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</w:t>
            </w:r>
          </w:p>
        </w:tc>
        <w:tc>
          <w:tcPr>
            <w:tcW w:w="3112" w:type="dxa"/>
          </w:tcPr>
          <w:p w14:paraId="0C2F9E5B" w14:textId="3CC57E7F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18 – 0.24)</w:t>
            </w:r>
          </w:p>
        </w:tc>
      </w:tr>
      <w:tr w:rsidR="00A03678" w:rsidRPr="00E144DE" w14:paraId="33983A29" w14:textId="77777777" w:rsidTr="003D4A7C">
        <w:tc>
          <w:tcPr>
            <w:tcW w:w="6516" w:type="dxa"/>
          </w:tcPr>
          <w:p w14:paraId="5EB3BE45" w14:textId="373C457D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Albumin and VAT</w:t>
            </w:r>
          </w:p>
        </w:tc>
        <w:tc>
          <w:tcPr>
            <w:tcW w:w="3112" w:type="dxa"/>
          </w:tcPr>
          <w:p w14:paraId="3097334F" w14:textId="7649F572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(-0.18 – 0.18)</w:t>
            </w:r>
          </w:p>
        </w:tc>
      </w:tr>
      <w:tr w:rsidR="00A03678" w:rsidRPr="00E144DE" w14:paraId="3914DC66" w14:textId="77777777" w:rsidTr="003D4A7C">
        <w:tc>
          <w:tcPr>
            <w:tcW w:w="6516" w:type="dxa"/>
          </w:tcPr>
          <w:p w14:paraId="356CCA6B" w14:textId="34866099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Protein level and VAT</w:t>
            </w:r>
          </w:p>
        </w:tc>
        <w:tc>
          <w:tcPr>
            <w:tcW w:w="3112" w:type="dxa"/>
          </w:tcPr>
          <w:p w14:paraId="299E4DA1" w14:textId="77F9B586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(-0.26 – 0.11)</w:t>
            </w:r>
          </w:p>
        </w:tc>
      </w:tr>
      <w:tr w:rsidR="00A03678" w:rsidRPr="00E144DE" w14:paraId="71C670F5" w14:textId="77777777" w:rsidTr="003D4A7C">
        <w:tc>
          <w:tcPr>
            <w:tcW w:w="6516" w:type="dxa"/>
          </w:tcPr>
          <w:p w14:paraId="41FF5EFA" w14:textId="54F41456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and VAT</w:t>
            </w:r>
          </w:p>
        </w:tc>
        <w:tc>
          <w:tcPr>
            <w:tcW w:w="3112" w:type="dxa"/>
          </w:tcPr>
          <w:p w14:paraId="7CEB8125" w14:textId="3740F5ED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18 – 0.19)</w:t>
            </w:r>
          </w:p>
        </w:tc>
      </w:tr>
      <w:tr w:rsidR="00A03678" w:rsidRPr="00E144DE" w14:paraId="0ED5F5F4" w14:textId="77777777" w:rsidTr="003D4A7C">
        <w:tc>
          <w:tcPr>
            <w:tcW w:w="6516" w:type="dxa"/>
          </w:tcPr>
          <w:p w14:paraId="6F847DE2" w14:textId="5A356450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Glucose and VAT</w:t>
            </w:r>
          </w:p>
        </w:tc>
        <w:tc>
          <w:tcPr>
            <w:tcW w:w="3112" w:type="dxa"/>
          </w:tcPr>
          <w:p w14:paraId="48DE2FA0" w14:textId="3B3D0528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0.18 – 0.50)</w:t>
            </w:r>
          </w:p>
        </w:tc>
      </w:tr>
      <w:tr w:rsidR="00A03678" w:rsidRPr="00E144DE" w14:paraId="034C786E" w14:textId="77777777" w:rsidTr="003D4A7C">
        <w:tc>
          <w:tcPr>
            <w:tcW w:w="6516" w:type="dxa"/>
          </w:tcPr>
          <w:p w14:paraId="0689A85D" w14:textId="594B575B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Vitamin D and VAT</w:t>
            </w:r>
          </w:p>
        </w:tc>
        <w:tc>
          <w:tcPr>
            <w:tcW w:w="3112" w:type="dxa"/>
          </w:tcPr>
          <w:p w14:paraId="6A0CACC2" w14:textId="4C910ECC" w:rsidR="00A03678" w:rsidRPr="00E144DE" w:rsidRDefault="00A03678" w:rsidP="00A036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4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26 – 0.16)</w:t>
            </w:r>
          </w:p>
        </w:tc>
      </w:tr>
    </w:tbl>
    <w:p w14:paraId="641588E0" w14:textId="77777777" w:rsidR="00652009" w:rsidRDefault="00652009" w:rsidP="00DC773A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28565143"/>
    </w:p>
    <w:p w14:paraId="5E8E1104" w14:textId="342755DB" w:rsidR="00DC773A" w:rsidRPr="00AC35A1" w:rsidRDefault="00252371" w:rsidP="00AC35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PET-CT, positron emission tomography-computed tomography; </w:t>
      </w:r>
      <w:r w:rsidR="0028007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CI, confidence interval; </w:t>
      </w:r>
      <w:r w:rsidR="004565D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L3, third lumbar vertebra; PT, proximal thigh; </w:t>
      </w:r>
      <w:r w:rsidR="003508EA" w:rsidRPr="00AC35A1">
        <w:rPr>
          <w:rFonts w:ascii="Times New Roman" w:hAnsi="Times New Roman" w:cs="Times New Roman"/>
          <w:sz w:val="24"/>
          <w:szCs w:val="24"/>
          <w:lang w:val="en-US"/>
        </w:rPr>
        <w:t>SMI, skeletal muscle index; SMD, skeletal muscle density; VAT, visceral adipose tissue; IMAT, intramusc</w:t>
      </w:r>
      <w:r w:rsidR="00B34434" w:rsidRPr="00AC35A1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3508EA" w:rsidRPr="00AC35A1">
        <w:rPr>
          <w:rFonts w:ascii="Times New Roman" w:hAnsi="Times New Roman" w:cs="Times New Roman"/>
          <w:sz w:val="24"/>
          <w:szCs w:val="24"/>
          <w:lang w:val="en-US"/>
        </w:rPr>
        <w:t>lar adipose tissue</w:t>
      </w:r>
      <w:bookmarkEnd w:id="1"/>
      <w:r w:rsidR="003508EA" w:rsidRPr="00AC35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87AA88F" w14:textId="24A16153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1F6BCA" w14:textId="76771EE3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E8E9FE" w14:textId="4C65951B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1612DC" w14:textId="19DE6AE6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4B7BF77" w14:textId="1838FDC4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6C1142" w14:textId="15DEEEA4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75BF01" w14:textId="12810919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46C830" w14:textId="657ADDE9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A012E1" w14:textId="59011668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C5775D" w14:textId="77777777" w:rsidR="0025758F" w:rsidRPr="00E144DE" w:rsidRDefault="0025758F" w:rsidP="00DC773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94B5D9" w14:textId="7FB06A31" w:rsidR="00B84124" w:rsidRPr="00E144DE" w:rsidRDefault="00E75CC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A</w:t>
      </w:r>
      <w:r w:rsidR="00685669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CFBBF7" wp14:editId="676AB809">
            <wp:extent cx="2676525" cy="2308860"/>
            <wp:effectExtent l="0" t="0" r="9525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55766"/>
                    <a:stretch/>
                  </pic:blipFill>
                  <pic:spPr bwMode="auto">
                    <a:xfrm>
                      <a:off x="0" y="0"/>
                      <a:ext cx="2676525" cy="2308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685669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4233226" wp14:editId="55479F77">
            <wp:extent cx="2676525" cy="2148840"/>
            <wp:effectExtent l="0" t="0" r="9525" b="381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58832"/>
                    <a:stretch/>
                  </pic:blipFill>
                  <pic:spPr bwMode="auto">
                    <a:xfrm>
                      <a:off x="0" y="0"/>
                      <a:ext cx="2676525" cy="2148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0CEE74" w14:textId="679B167C" w:rsidR="00685669" w:rsidRPr="00AC35A1" w:rsidRDefault="00AC35A1" w:rsidP="00AC35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5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324B4" w:rsidRPr="00AC35A1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AC35A1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685669" w:rsidRPr="00AC35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825C3" w:rsidRPr="00AC35A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AC35A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85669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2A97" w:rsidRPr="00AC35A1">
        <w:rPr>
          <w:rFonts w:ascii="Times New Roman" w:hAnsi="Times New Roman" w:cs="Times New Roman"/>
          <w:sz w:val="24"/>
          <w:szCs w:val="24"/>
          <w:lang w:val="en-US"/>
        </w:rPr>
        <w:t>Overall survival</w:t>
      </w:r>
      <w:r w:rsidR="00685669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5CC7" w:rsidRPr="00E75CC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685669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2D2A97" w:rsidRPr="00AC35A1">
        <w:rPr>
          <w:rFonts w:ascii="Times New Roman" w:hAnsi="Times New Roman" w:cs="Times New Roman"/>
          <w:sz w:val="24"/>
          <w:szCs w:val="24"/>
          <w:lang w:val="en-US"/>
        </w:rPr>
        <w:t>progression</w:t>
      </w:r>
      <w:r w:rsidR="00EE541B" w:rsidRPr="00AC35A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2D2A97" w:rsidRPr="00AC35A1">
        <w:rPr>
          <w:rFonts w:ascii="Times New Roman" w:hAnsi="Times New Roman" w:cs="Times New Roman"/>
          <w:sz w:val="24"/>
          <w:szCs w:val="24"/>
          <w:lang w:val="en-US"/>
        </w:rPr>
        <w:t>free survival</w:t>
      </w:r>
      <w:r w:rsidR="00685669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5CC7" w:rsidRPr="00E75CC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685669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) with respective 95% confidence intervals in the </w:t>
      </w:r>
      <w:r w:rsidR="005324B4" w:rsidRPr="00AC35A1">
        <w:rPr>
          <w:rFonts w:ascii="Times New Roman" w:hAnsi="Times New Roman" w:cs="Times New Roman"/>
          <w:sz w:val="24"/>
          <w:szCs w:val="24"/>
          <w:lang w:val="en-US"/>
        </w:rPr>
        <w:t>whole population</w:t>
      </w:r>
    </w:p>
    <w:p w14:paraId="0F239DCA" w14:textId="118791A2" w:rsidR="001907A4" w:rsidRPr="00E144DE" w:rsidRDefault="001907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EAB0D9" w14:textId="7E8F22C2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3579F1" w14:textId="2293E9FF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848E24" w14:textId="3B4DBEE4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A0F311" w14:textId="29999C88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16E095" w14:textId="59B25911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0FD012" w14:textId="3BAE15C9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86924B" w14:textId="65A70BA7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76FFA6" w14:textId="743A786A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2A770B" w14:textId="32259047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1CBEDF" w14:textId="77D36200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6396E9" w14:textId="1EA11455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95B063" w14:textId="1D9C7F96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D76B1F" w14:textId="77777777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2AE173" w14:textId="50A222E3" w:rsidR="001907A4" w:rsidRPr="00E144DE" w:rsidRDefault="00E75CC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A</w:t>
      </w:r>
      <w:r w:rsidR="001907A4" w:rsidRPr="00E144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907A4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2321524" wp14:editId="6B0F81D7">
            <wp:extent cx="2487566" cy="2537460"/>
            <wp:effectExtent l="0" t="0" r="825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95737" cy="254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CE0F47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1B04DD" wp14:editId="137163E9">
            <wp:extent cx="2499360" cy="2593267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06794" cy="2600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6506E" w14:textId="6BBFD0FC" w:rsidR="00CE0F47" w:rsidRPr="00E144DE" w:rsidRDefault="00E75CC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CE0F47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ACAC998" wp14:editId="0F0BCF6C">
            <wp:extent cx="2520973" cy="2493645"/>
            <wp:effectExtent l="0" t="0" r="0" b="190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7630" cy="250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E0F47" w:rsidRPr="00E144D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CE0F47" w:rsidRPr="00E144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E0F47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E27F8B5" wp14:editId="58FD98B8">
            <wp:extent cx="2571629" cy="2442025"/>
            <wp:effectExtent l="0" t="0" r="63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82974" cy="2452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5B9AE" w14:textId="3368B238" w:rsidR="00F87333" w:rsidRPr="00AC35A1" w:rsidRDefault="00AC35A1" w:rsidP="00AC35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C35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6642DC" w:rsidRPr="00AC35A1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AC35A1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="00CE0F47" w:rsidRPr="00AC35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AC35A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Overall survival by muscle depletion</w:t>
      </w:r>
      <w:r w:rsidR="00F6142F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(sarcopenic)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according to </w:t>
      </w:r>
      <w:r w:rsidR="00E41B29" w:rsidRPr="00AC35A1">
        <w:rPr>
          <w:rFonts w:ascii="Times New Roman" w:hAnsi="Times New Roman" w:cs="Times New Roman"/>
          <w:sz w:val="24"/>
          <w:szCs w:val="24"/>
          <w:lang w:val="en-US"/>
        </w:rPr>
        <w:t>L3-SMI</w:t>
      </w:r>
      <w:r w:rsidR="004A0CFD" w:rsidRPr="00AC35A1">
        <w:rPr>
          <w:rFonts w:ascii="Times New Roman" w:hAnsi="Times New Roman" w:cs="Times New Roman"/>
          <w:sz w:val="24"/>
          <w:szCs w:val="24"/>
          <w:lang w:val="en-US"/>
        </w:rPr>
        <w:t>-2</w:t>
      </w:r>
      <w:r w:rsidR="00E41B29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>cut-off values</w:t>
      </w:r>
      <w:r w:rsidR="004A0CFD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&lt;55.8 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for men and &lt;38.9 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>for women</w:t>
      </w:r>
      <w:r w:rsidR="004A0CFD" w:rsidRPr="00AC35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5CC7" w:rsidRPr="00E75CC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), and </w:t>
      </w:r>
      <w:r w:rsidR="004A0CFD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L3-SMI-3 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cut-off values </w:t>
      </w:r>
      <w:r w:rsidR="002760F4" w:rsidRPr="00AC35A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&lt;52.4 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for men and &lt;38.5 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>for women</w:t>
      </w:r>
      <w:r w:rsidR="002760F4" w:rsidRPr="00AC35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5CC7" w:rsidRPr="00E75CC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>). Progression</w:t>
      </w:r>
      <w:r w:rsidR="00EE541B" w:rsidRPr="00AC35A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free survival by muscle depletion </w:t>
      </w:r>
      <w:r w:rsidR="00F6142F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(sarcopenic) </w:t>
      </w:r>
      <w:r w:rsidR="00CE0F47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2760F4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L3-SMI-2 </w:t>
      </w:r>
      <w:r w:rsidR="003B5CBB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cut-off values </w:t>
      </w:r>
      <w:r w:rsidR="002760F4" w:rsidRPr="00AC35A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B5CBB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&lt;55.8 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5CBB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for men and &lt;38.9 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5CBB" w:rsidRPr="00AC35A1">
        <w:rPr>
          <w:rFonts w:ascii="Times New Roman" w:hAnsi="Times New Roman" w:cs="Times New Roman"/>
          <w:sz w:val="24"/>
          <w:szCs w:val="24"/>
          <w:lang w:val="en-US"/>
        </w:rPr>
        <w:t>for women</w:t>
      </w:r>
      <w:r w:rsidR="002760F4" w:rsidRPr="00AC35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B5CBB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5CC7" w:rsidRPr="00E75CC7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3B5CBB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), and </w:t>
      </w:r>
      <w:r w:rsidR="002760F4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to L3-SMI-3 </w:t>
      </w:r>
      <w:r w:rsidR="003B5CBB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cut-off values </w:t>
      </w:r>
      <w:r w:rsidR="002760F4" w:rsidRPr="00AC35A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B5CBB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&lt;52.4 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5CBB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for men and &lt;38.5 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c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>/m</w:t>
      </w:r>
      <w:r w:rsidR="008A1C10" w:rsidRPr="00AC35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A1C10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5CBB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6642DC" w:rsidRPr="00AC35A1">
        <w:rPr>
          <w:rFonts w:ascii="Times New Roman" w:hAnsi="Times New Roman" w:cs="Times New Roman"/>
          <w:sz w:val="24"/>
          <w:szCs w:val="24"/>
          <w:lang w:val="en-US"/>
        </w:rPr>
        <w:t>women</w:t>
      </w:r>
      <w:r w:rsidR="002760F4" w:rsidRPr="00AC35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642DC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75CC7" w:rsidRPr="00E75CC7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6642DC" w:rsidRPr="00AC35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87333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7333" w:rsidRPr="00AC35A1">
        <w:rPr>
          <w:rFonts w:ascii="Times New Roman" w:hAnsi="Times New Roman" w:cs="Times New Roman"/>
          <w:sz w:val="24"/>
          <w:szCs w:val="24"/>
        </w:rPr>
        <w:t xml:space="preserve">L3, </w:t>
      </w:r>
      <w:proofErr w:type="spellStart"/>
      <w:r w:rsidR="00F87333" w:rsidRPr="00AC35A1">
        <w:rPr>
          <w:rFonts w:ascii="Times New Roman" w:hAnsi="Times New Roman" w:cs="Times New Roman"/>
          <w:sz w:val="24"/>
          <w:szCs w:val="24"/>
        </w:rPr>
        <w:t>third</w:t>
      </w:r>
      <w:proofErr w:type="spellEnd"/>
      <w:r w:rsidR="00F87333" w:rsidRPr="00AC35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87333" w:rsidRPr="00AC35A1">
        <w:rPr>
          <w:rFonts w:ascii="Times New Roman" w:hAnsi="Times New Roman" w:cs="Times New Roman"/>
          <w:sz w:val="24"/>
          <w:szCs w:val="24"/>
        </w:rPr>
        <w:t>lumbar</w:t>
      </w:r>
      <w:proofErr w:type="spellEnd"/>
      <w:r w:rsidR="00F87333" w:rsidRPr="00AC35A1">
        <w:rPr>
          <w:rFonts w:ascii="Times New Roman" w:hAnsi="Times New Roman" w:cs="Times New Roman"/>
          <w:sz w:val="24"/>
          <w:szCs w:val="24"/>
        </w:rPr>
        <w:t xml:space="preserve"> vertebra; SMI, </w:t>
      </w:r>
      <w:proofErr w:type="spellStart"/>
      <w:r w:rsidR="00F87333" w:rsidRPr="00AC35A1">
        <w:rPr>
          <w:rFonts w:ascii="Times New Roman" w:hAnsi="Times New Roman" w:cs="Times New Roman"/>
          <w:sz w:val="24"/>
          <w:szCs w:val="24"/>
        </w:rPr>
        <w:t>skeletal</w:t>
      </w:r>
      <w:proofErr w:type="spellEnd"/>
      <w:r w:rsidR="00F87333" w:rsidRPr="00AC35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87333" w:rsidRPr="00AC35A1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="00F87333" w:rsidRPr="00AC35A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87333" w:rsidRPr="00AC35A1">
        <w:rPr>
          <w:rFonts w:ascii="Times New Roman" w:hAnsi="Times New Roman" w:cs="Times New Roman"/>
          <w:sz w:val="24"/>
          <w:szCs w:val="24"/>
        </w:rPr>
        <w:t>index</w:t>
      </w:r>
      <w:proofErr w:type="spellEnd"/>
      <w:r w:rsidR="00F87333" w:rsidRPr="00AC35A1">
        <w:rPr>
          <w:rFonts w:ascii="Times New Roman" w:hAnsi="Times New Roman" w:cs="Times New Roman"/>
          <w:sz w:val="24"/>
          <w:szCs w:val="24"/>
        </w:rPr>
        <w:t>.</w:t>
      </w:r>
    </w:p>
    <w:p w14:paraId="44336AA7" w14:textId="3E16E46E" w:rsidR="00535FB0" w:rsidRPr="00652009" w:rsidRDefault="00535FB0">
      <w:pPr>
        <w:rPr>
          <w:rFonts w:ascii="Times New Roman" w:hAnsi="Times New Roman" w:cs="Times New Roman"/>
          <w:sz w:val="20"/>
          <w:szCs w:val="20"/>
        </w:rPr>
      </w:pPr>
      <w:r w:rsidRPr="00652009">
        <w:rPr>
          <w:rFonts w:ascii="Times New Roman" w:hAnsi="Times New Roman" w:cs="Times New Roman"/>
          <w:sz w:val="20"/>
          <w:szCs w:val="20"/>
        </w:rPr>
        <w:br w:type="page"/>
      </w:r>
    </w:p>
    <w:p w14:paraId="0F461739" w14:textId="77777777" w:rsidR="00185C4C" w:rsidRPr="00652009" w:rsidRDefault="00185C4C">
      <w:pPr>
        <w:rPr>
          <w:rFonts w:ascii="Times New Roman" w:hAnsi="Times New Roman" w:cs="Times New Roman"/>
          <w:sz w:val="20"/>
          <w:szCs w:val="20"/>
        </w:rPr>
      </w:pPr>
    </w:p>
    <w:p w14:paraId="2D8C74DE" w14:textId="310498C4" w:rsidR="00185C4C" w:rsidRPr="00652009" w:rsidRDefault="00E75C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185C4C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6D72330" wp14:editId="2A2F9C1A">
            <wp:extent cx="2274924" cy="240792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84072" cy="2417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t>B</w:t>
      </w:r>
      <w:r w:rsidR="009565FA" w:rsidRPr="00652009">
        <w:rPr>
          <w:rFonts w:ascii="Times New Roman" w:hAnsi="Times New Roman" w:cs="Times New Roman"/>
          <w:sz w:val="20"/>
          <w:szCs w:val="20"/>
        </w:rPr>
        <w:t xml:space="preserve"> </w:t>
      </w:r>
      <w:r w:rsidR="009565FA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BCA95D2" wp14:editId="41C54B0E">
            <wp:extent cx="2355140" cy="2341245"/>
            <wp:effectExtent l="0" t="0" r="7620" b="190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61345" cy="2347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499F9" w14:textId="2645011B" w:rsidR="009565FA" w:rsidRPr="00E144DE" w:rsidRDefault="00E75CC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9565FA" w:rsidRPr="00E144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565FA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F3D538" wp14:editId="455EB74B">
            <wp:extent cx="2232660" cy="2205921"/>
            <wp:effectExtent l="0" t="0" r="0" b="444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240527" cy="2213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65FA" w:rsidRPr="00E144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9565FA" w:rsidRPr="00E144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565FA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C16F632" wp14:editId="7CB49470">
            <wp:extent cx="2209800" cy="22098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3E23D" w14:textId="6B60D867" w:rsidR="00185C4C" w:rsidRPr="00AC35A1" w:rsidRDefault="00AC35A1" w:rsidP="00AC35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5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3. </w:t>
      </w:r>
      <w:r w:rsidR="009565FA" w:rsidRPr="00AC35A1">
        <w:rPr>
          <w:rFonts w:ascii="Times New Roman" w:hAnsi="Times New Roman" w:cs="Times New Roman"/>
          <w:sz w:val="24"/>
          <w:szCs w:val="24"/>
          <w:lang w:val="en-US"/>
        </w:rPr>
        <w:t>Overall survival (</w:t>
      </w:r>
      <w:r w:rsidR="00E75CC7" w:rsidRPr="00E75CC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9565FA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535FB0" w:rsidRPr="00AC35A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9565FA" w:rsidRPr="00AC35A1">
        <w:rPr>
          <w:rFonts w:ascii="Times New Roman" w:hAnsi="Times New Roman" w:cs="Times New Roman"/>
          <w:sz w:val="24"/>
          <w:szCs w:val="24"/>
          <w:lang w:val="en-US"/>
        </w:rPr>
        <w:t>rogression</w:t>
      </w:r>
      <w:r w:rsidR="00EE541B" w:rsidRPr="00AC35A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35FB0" w:rsidRPr="00AC35A1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9565FA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ree </w:t>
      </w:r>
      <w:r w:rsidR="00535FB0" w:rsidRPr="00AC35A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565FA" w:rsidRPr="00AC35A1">
        <w:rPr>
          <w:rFonts w:ascii="Times New Roman" w:hAnsi="Times New Roman" w:cs="Times New Roman"/>
          <w:sz w:val="24"/>
          <w:szCs w:val="24"/>
          <w:lang w:val="en-US"/>
        </w:rPr>
        <w:t>urvival (</w:t>
      </w:r>
      <w:r w:rsidR="00E75CC7" w:rsidRPr="00E75CC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9565FA" w:rsidRPr="00AC35A1">
        <w:rPr>
          <w:rFonts w:ascii="Times New Roman" w:hAnsi="Times New Roman" w:cs="Times New Roman"/>
          <w:sz w:val="24"/>
          <w:szCs w:val="24"/>
          <w:lang w:val="en-US"/>
        </w:rPr>
        <w:t>) by BMI groups (&lt;25; 25-30; ≥30). Overall survival (</w:t>
      </w:r>
      <w:r w:rsidR="00E75CC7" w:rsidRPr="00E75CC7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9565FA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535FB0" w:rsidRPr="00AC35A1">
        <w:rPr>
          <w:rFonts w:ascii="Times New Roman" w:hAnsi="Times New Roman" w:cs="Times New Roman"/>
          <w:sz w:val="24"/>
          <w:szCs w:val="24"/>
          <w:lang w:val="en-US"/>
        </w:rPr>
        <w:t>progression</w:t>
      </w:r>
      <w:r w:rsidR="00EE541B" w:rsidRPr="00AC35A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35FB0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free survival </w:t>
      </w:r>
      <w:r w:rsidR="009565FA" w:rsidRPr="00AC35A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75CC7" w:rsidRPr="00E75CC7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9565FA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) by VAT </w:t>
      </w:r>
      <w:proofErr w:type="spellStart"/>
      <w:r w:rsidR="009565FA" w:rsidRPr="00AC35A1">
        <w:rPr>
          <w:rFonts w:ascii="Times New Roman" w:hAnsi="Times New Roman" w:cs="Times New Roman"/>
          <w:sz w:val="24"/>
          <w:szCs w:val="24"/>
          <w:lang w:val="en-US"/>
        </w:rPr>
        <w:t>tertil</w:t>
      </w:r>
      <w:r w:rsidR="006642DC" w:rsidRPr="00AC35A1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spellEnd"/>
      <w:r w:rsidR="006642DC" w:rsidRPr="00AC35A1">
        <w:rPr>
          <w:rFonts w:ascii="Times New Roman" w:hAnsi="Times New Roman" w:cs="Times New Roman"/>
          <w:sz w:val="24"/>
          <w:szCs w:val="24"/>
          <w:lang w:val="en-US"/>
        </w:rPr>
        <w:t xml:space="preserve"> (12-94.7; 94.7-163; 163-469)</w:t>
      </w:r>
      <w:r w:rsidR="00535FB0" w:rsidRPr="00AC35A1">
        <w:rPr>
          <w:rFonts w:ascii="Times New Roman" w:hAnsi="Times New Roman" w:cs="Times New Roman"/>
          <w:sz w:val="24"/>
          <w:szCs w:val="24"/>
          <w:lang w:val="en-US"/>
        </w:rPr>
        <w:t>. BMI, body mass index; VAT, visceral adipose tissue.</w:t>
      </w:r>
    </w:p>
    <w:p w14:paraId="46D9F722" w14:textId="32EA9DD5" w:rsidR="00543F4D" w:rsidRPr="00E144DE" w:rsidRDefault="00543F4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B5BCFB" w14:textId="3E353EA2" w:rsidR="00543F4D" w:rsidRPr="00E144DE" w:rsidRDefault="00543F4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B09370" w14:textId="6014E735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F6CCF3" w14:textId="432140F2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C5665E" w14:textId="77777777" w:rsidR="0025758F" w:rsidRPr="00E144DE" w:rsidRDefault="0025758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A4BF8E" w14:textId="5E23DC1B" w:rsidR="0025758F" w:rsidRPr="00E144DE" w:rsidRDefault="00E75CC7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A</w:t>
      </w:r>
      <w:r w:rsidR="00543F4D" w:rsidRPr="00E144DE">
        <w:rPr>
          <w:rFonts w:ascii="Times New Roman" w:hAnsi="Times New Roman" w:cs="Times New Roman"/>
          <w:sz w:val="20"/>
          <w:szCs w:val="20"/>
          <w:lang w:val="en-US"/>
        </w:rPr>
        <w:t xml:space="preserve">   </w:t>
      </w:r>
      <w:r w:rsidR="00543F4D" w:rsidRPr="00E144D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543F4D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68A045" wp14:editId="11414020">
            <wp:extent cx="2294926" cy="275082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96714" cy="2752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3F4D" w:rsidRPr="00E144D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B</w:t>
      </w:r>
      <w:r w:rsidR="00543F4D" w:rsidRPr="00E144D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543F4D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9F285EB" wp14:editId="4E343ECE">
            <wp:extent cx="2407920" cy="2737667"/>
            <wp:effectExtent l="0" t="0" r="0" b="5715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14237" cy="2744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8F3B5" w14:textId="569A626F" w:rsidR="00543F4D" w:rsidRPr="00E144DE" w:rsidRDefault="00E75CC7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t>C</w:t>
      </w:r>
      <w:r w:rsidR="00543F4D" w:rsidRPr="00E144D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 </w:t>
      </w:r>
      <w:r w:rsidR="00543F4D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886FB0" wp14:editId="63F2BFE0">
            <wp:extent cx="2428004" cy="2981325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38332" cy="2994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D</w:t>
      </w:r>
      <w:r w:rsidR="00543F4D" w:rsidRPr="00E144D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  </w:t>
      </w:r>
      <w:r w:rsidR="00543F4D" w:rsidRPr="00E144D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019BD51" wp14:editId="1C513F68">
            <wp:extent cx="2254782" cy="2901315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261513" cy="2909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24385" w14:textId="0B04B9F9" w:rsidR="00EE541B" w:rsidRPr="00AC35A1" w:rsidRDefault="00AC35A1" w:rsidP="00AC35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35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4. 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Overall survival (</w:t>
      </w:r>
      <w:r w:rsidR="00E75CC7" w:rsidRPr="00E75CC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) and progression-free survival (</w:t>
      </w:r>
      <w:r w:rsidR="00E75CC7" w:rsidRPr="00E75CC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B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</w:t>
      </w:r>
      <w:r w:rsidR="002C6EBC" w:rsidRPr="00AC35A1">
        <w:rPr>
          <w:rFonts w:ascii="Times New Roman" w:hAnsi="Times New Roman" w:cs="Times New Roman"/>
          <w:sz w:val="24"/>
          <w:szCs w:val="24"/>
          <w:lang w:val="en-US"/>
        </w:rPr>
        <w:t>stratified</w:t>
      </w:r>
      <w:r w:rsidR="002C6EBC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by poor muscle quality</w:t>
      </w:r>
      <w:r w:rsidR="00F5015F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ccording to </w:t>
      </w:r>
      <w:r w:rsidR="00046253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L3-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SMD cut-off values) and visceral obesity (defined based on VAT</w:t>
      </w:r>
      <w:r w:rsidR="00EE541B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tertiles</w:t>
      </w:r>
      <w:r w:rsidR="00543F4D" w:rsidRPr="00AC35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. Overall survival (</w:t>
      </w:r>
      <w:r w:rsidR="00E75CC7" w:rsidRPr="00E75CC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) and progression-free survival (</w:t>
      </w:r>
      <w:r w:rsidR="00E75CC7" w:rsidRPr="00E75CC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D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</w:t>
      </w:r>
      <w:r w:rsidR="002C6EBC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str</w:t>
      </w:r>
      <w:r w:rsidR="00F5015F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tified 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y poor muscle quality (according to </w:t>
      </w:r>
      <w:r w:rsidR="00046253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L3-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SMD cut-off values) and visceral obesity (defin</w:t>
      </w:r>
      <w:r w:rsidR="006642DC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>ed based on tertiles of VAT/SAT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ratio</w:t>
      </w:r>
      <w:r w:rsidR="00543F4D" w:rsidRPr="00AC35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43F4D" w:rsidRPr="00AC35A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="00EE541B" w:rsidRPr="00AC35A1">
        <w:rPr>
          <w:rFonts w:ascii="Times New Roman" w:hAnsi="Times New Roman" w:cs="Times New Roman"/>
          <w:sz w:val="24"/>
          <w:szCs w:val="24"/>
          <w:lang w:val="en-US"/>
        </w:rPr>
        <w:t>L3, third lumbar vertebra; SMD, skeletal muscle density; VAT, visceral adipose tissue; SAT, subcutaneous adipose tissue</w:t>
      </w:r>
      <w:r w:rsidR="00F5015F" w:rsidRPr="00AC35A1">
        <w:rPr>
          <w:rFonts w:ascii="Times New Roman" w:hAnsi="Times New Roman" w:cs="Times New Roman"/>
          <w:sz w:val="24"/>
          <w:szCs w:val="24"/>
          <w:lang w:val="en-US"/>
        </w:rPr>
        <w:t>; S, sarcopenic patients defined according to skeletal muscle density at the level of the third lumbar vertebra (L3-SMD)</w:t>
      </w:r>
      <w:r w:rsidR="005D34C7" w:rsidRPr="00AC35A1">
        <w:rPr>
          <w:rFonts w:ascii="Times New Roman" w:hAnsi="Times New Roman" w:cs="Times New Roman"/>
          <w:sz w:val="24"/>
          <w:szCs w:val="24"/>
          <w:lang w:val="en-US"/>
        </w:rPr>
        <w:t>; NS, not sarcopenic patients</w:t>
      </w:r>
      <w:r w:rsidR="00EE541B" w:rsidRPr="00AC35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E541B" w:rsidRPr="00AC35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CB6AE8"/>
    <w:multiLevelType w:val="hybridMultilevel"/>
    <w:tmpl w:val="C6960EB0"/>
    <w:lvl w:ilvl="0" w:tplc="B1B8888C">
      <w:start w:val="34"/>
      <w:numFmt w:val="bullet"/>
      <w:lvlText w:val="-"/>
      <w:lvlJc w:val="left"/>
      <w:pPr>
        <w:ind w:left="66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" w15:restartNumberingAfterBreak="0">
    <w:nsid w:val="46905291"/>
    <w:multiLevelType w:val="hybridMultilevel"/>
    <w:tmpl w:val="4B4856A6"/>
    <w:lvl w:ilvl="0" w:tplc="ED7A101C">
      <w:start w:val="3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2556B7"/>
    <w:multiLevelType w:val="hybridMultilevel"/>
    <w:tmpl w:val="79F8A488"/>
    <w:lvl w:ilvl="0" w:tplc="3CF88436">
      <w:start w:val="3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41B"/>
    <w:rsid w:val="00046253"/>
    <w:rsid w:val="00095152"/>
    <w:rsid w:val="0010641B"/>
    <w:rsid w:val="00136C89"/>
    <w:rsid w:val="00185C4C"/>
    <w:rsid w:val="001907A4"/>
    <w:rsid w:val="001D1D1C"/>
    <w:rsid w:val="00206D51"/>
    <w:rsid w:val="00231AB8"/>
    <w:rsid w:val="00252371"/>
    <w:rsid w:val="0025758F"/>
    <w:rsid w:val="002760F4"/>
    <w:rsid w:val="00280077"/>
    <w:rsid w:val="002C6EBC"/>
    <w:rsid w:val="002D2A97"/>
    <w:rsid w:val="00305C80"/>
    <w:rsid w:val="003508EA"/>
    <w:rsid w:val="0036487C"/>
    <w:rsid w:val="00364E07"/>
    <w:rsid w:val="00377187"/>
    <w:rsid w:val="003B5CBB"/>
    <w:rsid w:val="003D4A7C"/>
    <w:rsid w:val="003F1AA1"/>
    <w:rsid w:val="004565D7"/>
    <w:rsid w:val="00485DB6"/>
    <w:rsid w:val="00495CBE"/>
    <w:rsid w:val="004A0CFD"/>
    <w:rsid w:val="005201DE"/>
    <w:rsid w:val="005324B4"/>
    <w:rsid w:val="00535FB0"/>
    <w:rsid w:val="00543F4D"/>
    <w:rsid w:val="005648C1"/>
    <w:rsid w:val="00576782"/>
    <w:rsid w:val="005825C3"/>
    <w:rsid w:val="005D34C7"/>
    <w:rsid w:val="005F5765"/>
    <w:rsid w:val="00652009"/>
    <w:rsid w:val="006642DC"/>
    <w:rsid w:val="00685669"/>
    <w:rsid w:val="00710DE4"/>
    <w:rsid w:val="008008F7"/>
    <w:rsid w:val="008843DC"/>
    <w:rsid w:val="008A1C10"/>
    <w:rsid w:val="008B563C"/>
    <w:rsid w:val="00936CFC"/>
    <w:rsid w:val="009565FA"/>
    <w:rsid w:val="009630AB"/>
    <w:rsid w:val="009D5336"/>
    <w:rsid w:val="009E2CD3"/>
    <w:rsid w:val="00A03678"/>
    <w:rsid w:val="00A47694"/>
    <w:rsid w:val="00A93130"/>
    <w:rsid w:val="00AC35A1"/>
    <w:rsid w:val="00B34434"/>
    <w:rsid w:val="00BC1DCA"/>
    <w:rsid w:val="00BE4A42"/>
    <w:rsid w:val="00BF797C"/>
    <w:rsid w:val="00CE0F47"/>
    <w:rsid w:val="00D11E33"/>
    <w:rsid w:val="00D50C82"/>
    <w:rsid w:val="00DA342F"/>
    <w:rsid w:val="00DC773A"/>
    <w:rsid w:val="00E10054"/>
    <w:rsid w:val="00E144DE"/>
    <w:rsid w:val="00E41B29"/>
    <w:rsid w:val="00E75CC7"/>
    <w:rsid w:val="00EC2E4E"/>
    <w:rsid w:val="00EE541B"/>
    <w:rsid w:val="00F5015F"/>
    <w:rsid w:val="00F51F8B"/>
    <w:rsid w:val="00F6142F"/>
    <w:rsid w:val="00F87333"/>
    <w:rsid w:val="00FC4233"/>
    <w:rsid w:val="00FD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D72E5"/>
  <w15:chartTrackingRefBased/>
  <w15:docId w15:val="{A68E7C4D-A4DA-4F8C-BC70-9F81EEFF5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5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5669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59"/>
    <w:rsid w:val="00A47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D1D1C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5767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6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ca</dc:creator>
  <cp:keywords/>
  <dc:description/>
  <cp:lastModifiedBy>Massimo PELLEGRINI</cp:lastModifiedBy>
  <cp:revision>39</cp:revision>
  <dcterms:created xsi:type="dcterms:W3CDTF">2020-05-06T20:26:00Z</dcterms:created>
  <dcterms:modified xsi:type="dcterms:W3CDTF">2020-10-16T11:42:00Z</dcterms:modified>
</cp:coreProperties>
</file>